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S4</w:t>
      </w:r>
      <w:r>
        <w:rPr>
          <w:rFonts w:cs="Arial" w:ascii="Arial" w:hAnsi="Arial"/>
          <w:szCs w:val="21"/>
        </w:rPr>
        <w:t xml:space="preserve"> Primer sequences used in this study</w:t>
      </w:r>
      <w:r>
        <w:rPr>
          <w:rFonts w:cs="Arial" w:ascii="Arial" w:hAnsi="Arial"/>
          <w:szCs w:val="21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6575"/>
        <w:gridCol w:w="2516"/>
        <w:gridCol w:w="1572"/>
      </w:tblGrid>
      <w:tr>
        <w:trPr>
          <w:trHeight w:val="372" w:hRule="atLeast"/>
        </w:trPr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set</w:t>
            </w:r>
          </w:p>
        </w:tc>
        <w:tc>
          <w:tcPr>
            <w:tcW w:w="6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rimer 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equence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ied target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(°C)</w:t>
            </w:r>
          </w:p>
        </w:tc>
      </w:tr>
      <w:tr>
        <w:trPr/>
        <w:tc>
          <w:tcPr>
            <w:tcW w:w="3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7</w:t>
            </w:r>
          </w:p>
        </w:tc>
        <w:tc>
          <w:tcPr>
            <w:tcW w:w="6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ACCTCTGGTTTGGGTGTCGTG</w:t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1781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CACTCTACGGCAGAACAAAT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SP1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CCAGGGGCTTTACAAATGAC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SP2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TGCTGGAGGAACTAGACAAAC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SP3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CAAGGGGATGAGCAACATAGG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B-CAPS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ACTCCTCCTCGTCACCCATAAAGT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S  marker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ATAGCACCAGCCCTTTCTCTTC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B-dCAPS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TGATGAGATCCCGTGCAGTAGTTC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APS marker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CCTTTCATCTTTCATCCAAGCA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B-ACAS-1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TAGGGATCACGTATTTGCTTGGAT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S PCR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CGCCTCACTGTAGATACATATGA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B-ACAS-2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CTAGCTCACGCCAGGAGAGAGAA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S PCR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CGCCTCACTGTAGATACATAAGG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A-RT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CTGCGGAAAGTTCACCAGATAG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A Real-time PCR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TGTCAGCAAAAGGCAACGGTA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B-RT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ATAGCTGGAGCGGGATAGCAT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B Real-time PCR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TCAGTAACAGGCAACGGTGGAG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D-RT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TATAGGAAATCCTGCTTGTGGG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6B Real-time PCR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TGTAAGAGAAATCCATGCTTGC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GCACTGGAATGGTCAAGGCTGGTT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TGCTTGAGCTTCATCGCCCACATAG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W2-1</w:t>
            </w:r>
          </w:p>
        </w:tc>
        <w:tc>
          <w:tcPr>
            <w:tcW w:w="6575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AGTATCGTGGTGTAAAGACAAAGG</w:t>
            </w:r>
          </w:p>
        </w:tc>
        <w:tc>
          <w:tcPr>
            <w:tcW w:w="25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omic DNA 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aminatio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3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GAGTATGCCTAGAATGGAAAGA</w:t>
            </w:r>
          </w:p>
        </w:tc>
        <w:tc>
          <w:tcPr>
            <w:tcW w:w="25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7:29:00Z</dcterms:created>
  <dc:creator>user</dc:creator>
  <dc:description/>
  <cp:keywords/>
  <dc:language>en-US</dc:language>
  <cp:lastModifiedBy>user</cp:lastModifiedBy>
  <dcterms:modified xsi:type="dcterms:W3CDTF">2013-10-24T07:29:00Z</dcterms:modified>
  <cp:revision>1</cp:revision>
  <dc:subject/>
  <dc:title/>
</cp:coreProperties>
</file>